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99"/>
        <w:gridCol w:w="813"/>
        <w:gridCol w:w="550"/>
        <w:gridCol w:w="550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</w:tblGrid>
      <w:tr w:rsidR="009C401F" w:rsidRPr="00DF6EA2" w:rsidTr="00DF6EA2">
        <w:trPr>
          <w:trHeight w:val="600"/>
        </w:trPr>
        <w:tc>
          <w:tcPr>
            <w:tcW w:w="852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401F" w:rsidRPr="00DF6EA2" w:rsidRDefault="00874E10" w:rsidP="00713E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848F5">
              <w:rPr>
                <w:rStyle w:val="2Char"/>
                <w:rFonts w:ascii="Times New Roman" w:hAnsi="Times New Roman" w:cs="Times New Roman"/>
              </w:rPr>
              <w:t>Supplementary</w:t>
            </w:r>
            <w:r w:rsidR="009C401F" w:rsidRPr="00DF6EA2">
              <w:rPr>
                <w:rStyle w:val="2Char"/>
                <w:rFonts w:ascii="Times New Roman" w:hAnsi="Times New Roman" w:cs="Times New Roman" w:hint="eastAsia"/>
                <w:szCs w:val="21"/>
              </w:rPr>
              <w:t xml:space="preserve"> </w:t>
            </w:r>
            <w:r w:rsidR="009C401F" w:rsidRPr="001059F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ble S</w:t>
            </w:r>
            <w:r w:rsidR="00713ED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</w:t>
            </w:r>
            <w:r w:rsidR="009C401F" w:rsidRPr="00653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="009C401F" w:rsidRPr="00653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aplotypes derived from </w:t>
            </w:r>
            <w:r w:rsidR="009C401F" w:rsidRPr="00DF6EA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EPC</w:t>
            </w:r>
            <w:r w:rsidR="009C401F"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 in </w:t>
            </w:r>
            <w:proofErr w:type="spellStart"/>
            <w:r w:rsidR="009C401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hisandra</w:t>
            </w:r>
            <w:proofErr w:type="spellEnd"/>
            <w:r w:rsidR="009C401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9C401F"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  <w:r w:rsidR="009C401F"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9C401F" w:rsidRPr="00DF6EA2" w:rsidTr="00DF6EA2">
        <w:trPr>
          <w:trHeight w:val="255"/>
        </w:trPr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61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otide position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9C401F" w:rsidRPr="00DF6EA2" w:rsidTr="00DF6EA2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01F" w:rsidRPr="00DF6EA2" w:rsidRDefault="009C401F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9C401F" w:rsidRPr="00DF6EA2" w:rsidRDefault="009C401F" w:rsidP="009C401F">
      <w:pPr>
        <w:rPr>
          <w:rFonts w:ascii="Times New Roman" w:hAnsi="Times New Roman" w:cs="Times New Roman"/>
          <w:szCs w:val="21"/>
        </w:rPr>
      </w:pPr>
    </w:p>
    <w:p w:rsidR="00645535" w:rsidRDefault="00645535"/>
    <w:sectPr w:rsidR="006455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10A" w:rsidRDefault="0098010A" w:rsidP="009C401F">
      <w:r>
        <w:separator/>
      </w:r>
    </w:p>
  </w:endnote>
  <w:endnote w:type="continuationSeparator" w:id="0">
    <w:p w:rsidR="0098010A" w:rsidRDefault="0098010A" w:rsidP="009C4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10A" w:rsidRDefault="0098010A" w:rsidP="009C401F">
      <w:r>
        <w:separator/>
      </w:r>
    </w:p>
  </w:footnote>
  <w:footnote w:type="continuationSeparator" w:id="0">
    <w:p w:rsidR="0098010A" w:rsidRDefault="0098010A" w:rsidP="009C4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C6"/>
    <w:rsid w:val="003D7A86"/>
    <w:rsid w:val="00645535"/>
    <w:rsid w:val="006B1F08"/>
    <w:rsid w:val="00713EDA"/>
    <w:rsid w:val="00874E10"/>
    <w:rsid w:val="0098010A"/>
    <w:rsid w:val="009C401F"/>
    <w:rsid w:val="00B701C6"/>
    <w:rsid w:val="00B73090"/>
    <w:rsid w:val="00E5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01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C401F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01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C401F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01F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9C401F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0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01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9C401F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9</Characters>
  <Application>Microsoft Office Word</Application>
  <DocSecurity>0</DocSecurity>
  <Lines>14</Lines>
  <Paragraphs>7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</cp:revision>
  <dcterms:created xsi:type="dcterms:W3CDTF">2018-06-30T14:48:00Z</dcterms:created>
  <dcterms:modified xsi:type="dcterms:W3CDTF">2018-11-14T07:25:00Z</dcterms:modified>
</cp:coreProperties>
</file>